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9A7" w:rsidRPr="00942C27" w:rsidRDefault="007852F2" w:rsidP="007F19A7">
      <w:pPr>
        <w:pStyle w:val="Caption"/>
        <w:rPr>
          <w:rFonts w:asciiTheme="minorHAnsi" w:hAnsiTheme="minorHAnsi" w:cstheme="minorHAnsi"/>
        </w:rPr>
      </w:pPr>
      <w:bookmarkStart w:id="0" w:name="_GoBack"/>
      <w:r w:rsidRPr="00942C27">
        <w:t>Additional file 1:</w:t>
      </w:r>
      <w:r w:rsidR="007F19A7" w:rsidRPr="00942C27">
        <w:t xml:space="preserve"> Table </w:t>
      </w:r>
      <w:r w:rsidRPr="00942C27">
        <w:t>S</w:t>
      </w:r>
      <w:r w:rsidR="007F19A7" w:rsidRPr="00942C27">
        <w:t>1</w:t>
      </w:r>
      <w:r w:rsidR="007F19A7" w:rsidRPr="00942C27">
        <w:rPr>
          <w:noProof/>
        </w:rPr>
        <w:t xml:space="preserve"> – D</w:t>
      </w:r>
      <w:r w:rsidR="007F19A7" w:rsidRPr="00942C27">
        <w:t>ata sources and accessibility</w:t>
      </w:r>
      <w:bookmarkEnd w:id="0"/>
    </w:p>
    <w:tbl>
      <w:tblPr>
        <w:tblW w:w="13882" w:type="dxa"/>
        <w:tblLayout w:type="fixed"/>
        <w:tblLook w:val="04A0" w:firstRow="1" w:lastRow="0" w:firstColumn="1" w:lastColumn="0" w:noHBand="0" w:noVBand="1"/>
      </w:tblPr>
      <w:tblGrid>
        <w:gridCol w:w="1982"/>
        <w:gridCol w:w="1983"/>
        <w:gridCol w:w="1983"/>
        <w:gridCol w:w="1984"/>
        <w:gridCol w:w="1983"/>
        <w:gridCol w:w="1983"/>
        <w:gridCol w:w="1984"/>
      </w:tblGrid>
      <w:tr w:rsidR="007F19A7" w:rsidRPr="007B1FB7" w:rsidTr="007F19A7">
        <w:trPr>
          <w:trHeight w:val="1487"/>
          <w:tblHeader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ype of data source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Website 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ccessibility</w:t>
            </w: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to data*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s the database linked to other data sources? (Y/N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0"/>
                <w:szCs w:val="20"/>
              </w:rPr>
              <w:t>Link to Medical record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No. of patients enrolled</w:t>
            </w:r>
          </w:p>
        </w:tc>
      </w:tr>
      <w:tr w:rsidR="007F19A7" w:rsidRPr="007B1FB7" w:rsidTr="007F19A7">
        <w:trPr>
          <w:trHeight w:val="29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lbourne Collabora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cancervic.org.au/research/epidemiology/health_2020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1501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atoyama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tmig.or.jp/eresearch/l02.html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42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lue Mountains Eye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s://visionimpactinstitute.org/research/blue-mountains-eye-study/</w:t>
            </w: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  <w:t>http://www.cvr.org.au/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64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omso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ye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pulation-based longitudinal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s://en.uit.no/prosjekter/prosjekt?p_document_id=80172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051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Four referral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entres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n Denmark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7F19A7" w:rsidRPr="007B1FB7" w:rsidTr="007F19A7">
        <w:trPr>
          <w:trHeight w:val="29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The LUMINOUS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novartisalconretina.com/docs/LUMINOUS_factsheet_Novartis.pdf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44</w:t>
            </w:r>
          </w:p>
        </w:tc>
      </w:tr>
      <w:tr w:rsidR="007F19A7" w:rsidRPr="007B1FB7" w:rsidTr="007F19A7">
        <w:trPr>
          <w:trHeight w:val="29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loucestershire NHS ophthalmology department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gloshospitals.nhs.uk/en/Wards-and-Departments/Departments/Ophthalmology/Research-Ophthalmology/Gloucestershire-Diabetic-</w:t>
            </w: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Retinopathy-Research-Group/</w:t>
            </w: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</w:r>
            <w:hyperlink r:id="rId5" w:history="1">
              <w:r w:rsidRPr="009F32A0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drscreening.org/pages/default.asp?id=16&amp;sID=7</w:t>
              </w:r>
            </w:hyperlink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UK Age-Related Macular Degeneration EMR Users Group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tioxydants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pids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ssentiels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, Nutrition et maladies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culaiRes</w:t>
            </w:r>
            <w:proofErr w:type="spellEnd"/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uropean Genetic Database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eugenda.org/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andschaftsverband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heinland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database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lvr.de/de/nav_main/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328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ge, Gene/Environment Susceptibility-Reykjavik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hjartarannsokn.is/index.aspx?GroupId=34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764</w:t>
            </w:r>
          </w:p>
        </w:tc>
      </w:tr>
      <w:tr w:rsidR="007F19A7" w:rsidRPr="007B1FB7" w:rsidTr="007F19A7">
        <w:trPr>
          <w:trHeight w:val="29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Fundus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utofluorescence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n Age-related Macular Degeneration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F19A7" w:rsidRPr="007B1FB7" w:rsidTr="007F19A7">
        <w:trPr>
          <w:trHeight w:val="29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ight Retinal Blindnes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savesightinstitute.org.au/research/research-units/macula-research-group/#FRB</w:t>
            </w: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  <w:t>http://sydney.edu.au</w:t>
            </w: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/medicine/eye/research/macular/frb.php</w:t>
            </w: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  <w:t>https://www.youtube.com/watch?v=ROyaDyIGvpE&amp;feature=youtu.be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Macular Disease Foundation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mdfoundation.com.au/default.aspx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170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e National Ophthalmology Database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s://www.nodaudit.org.uk/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The Comparison of Applied ophthalmological Tests for suspected AMD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tIents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(CAPTAIN)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Questionnaire study in ‘Association DMLA’ or ‘Retina France’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oss-sectional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eijing Eye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pulation-based longitudinal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439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ustralian Heart Eye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680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tudy to Assess the Effectiveness of Existing Anti vascular Endothelial Growth Factor (Anti VEGF) in Patients With Wet </w:t>
            </w: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Age-related Macular Degeneration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Ret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s://clinicaltrials.gov/ct2/show/NCT01447043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 xml:space="preserve">A 2-Year, Phase IV,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ulticentre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, Observational Study of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anibizumab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0.5mg in Patients with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eovascular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ge-Related Macular Degeneration in Routine Clinical Practice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outhwestern Ontario Database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pass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&gt;170,000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nglish National Hospital Episode Statistic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digital.nhs.uk/h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45912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ritish Ophthalmological Surveillance Unit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s://www.rcophth.ac.uk/standards-publications-research/the-british-ophthalmological-surveillance-unit-bosu/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tina Clinic at King's College London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eteil Intercommunal University Hospital Eye Clinic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creteilophtalmo.fr/en/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Grampian University Hospital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ritish Columbia (BC) Ministry of Health Databas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ministrative/Claims data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2.gov.bc.ca/gov/content/health/conducting-health-research-evaluation/data-access-health-data-central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8 millio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utenberg Health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gutenberghealthstudy.org/ghs/overview.html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010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sayama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Japan Medical Data Cente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ministrative/Claims data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s://www.jmdc.co.jp/en/about/database.html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851083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Quebec prescription and medical claims databas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ministrative/Claims data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ramq.gouv.qc.ca/en/data-statistics/Pages/data-statistics.aspx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800000 (regional population size)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outh-east Scotland intravitreal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anibizumab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treatment register (unnamed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e WHO Database of Adverse Drug Reaction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pass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who-umc.org/DynPage.aspx?id=98082&amp;mn1=7347&amp;mn2=7252&amp;mn3=7322&amp;mn4=7326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 xml:space="preserve">Observation of Treatment Patterns With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ucentis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n Approved Indications 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s://clinicaltrials.gov/ct2/show/NCT02194803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The ILUVIEN Registry Safety Study 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s://clinicaltrials.gov/ct2/show/NCT01998412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Bonn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pthalmology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online network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wedish Macula Registe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5606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soft</w:t>
            </w:r>
            <w:proofErr w:type="spellEnd"/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ttp://www.medisoft.co.uk/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3774</w:t>
            </w:r>
          </w:p>
        </w:tc>
      </w:tr>
      <w:tr w:rsidR="007F19A7" w:rsidRPr="007B1FB7" w:rsidTr="007F19A7">
        <w:trPr>
          <w:trHeight w:val="29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named electronic database accessing the Belfast Health and Social Care Trust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known</w:t>
            </w:r>
          </w:p>
        </w:tc>
      </w:tr>
      <w:tr w:rsidR="007F19A7" w:rsidRPr="007B1FB7" w:rsidTr="007F19A7">
        <w:trPr>
          <w:trHeight w:val="278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Swedish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ucentis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Quality Registry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75</w:t>
            </w:r>
          </w:p>
        </w:tc>
      </w:tr>
      <w:tr w:rsidR="007F19A7" w:rsidRPr="007B1FB7" w:rsidTr="007F19A7">
        <w:trPr>
          <w:trHeight w:val="29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tina Service, St Thomas’ Hospital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F19A7" w:rsidRPr="007B1FB7" w:rsidTr="007F19A7">
        <w:trPr>
          <w:trHeight w:val="29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named tertiary referral unit in the Midlan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sease registry (active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7F19A7" w:rsidRPr="007B1FB7" w:rsidTr="007F19A7">
        <w:trPr>
          <w:trHeight w:val="293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named tertiary referral clinic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dical record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7F19A7" w:rsidRPr="007B1FB7" w:rsidTr="007F19A7">
        <w:trPr>
          <w:trHeight w:val="539"/>
        </w:trPr>
        <w:tc>
          <w:tcPr>
            <w:tcW w:w="147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F19A7" w:rsidRPr="00475F10" w:rsidRDefault="007F19A7" w:rsidP="00295B4E">
            <w:pPr>
              <w:spacing w:line="360" w:lineRule="auto"/>
              <w:rPr>
                <w:sz w:val="20"/>
                <w:szCs w:val="20"/>
              </w:rPr>
            </w:pPr>
            <w:r w:rsidRPr="00475F10">
              <w:rPr>
                <w:sz w:val="20"/>
                <w:szCs w:val="20"/>
              </w:rPr>
              <w:t xml:space="preserve">* Good - Website describing data source/indications of accessibility or availability for research purposes, including annual reports; </w:t>
            </w:r>
          </w:p>
          <w:p w:rsidR="007F19A7" w:rsidRPr="00475F10" w:rsidRDefault="007F19A7" w:rsidP="00295B4E">
            <w:pPr>
              <w:spacing w:line="360" w:lineRule="auto"/>
              <w:rPr>
                <w:sz w:val="20"/>
                <w:szCs w:val="20"/>
              </w:rPr>
            </w:pPr>
            <w:r w:rsidRPr="00475F10">
              <w:rPr>
                <w:sz w:val="20"/>
                <w:szCs w:val="20"/>
              </w:rPr>
              <w:t xml:space="preserve">Limited - Publication(s) suggests useful information available on data source but little further information available on how to access the data; </w:t>
            </w:r>
          </w:p>
          <w:p w:rsidR="007F19A7" w:rsidRPr="00256AA7" w:rsidRDefault="007F19A7" w:rsidP="00295B4E">
            <w:pPr>
              <w:spacing w:line="360" w:lineRule="auto"/>
              <w:rPr>
                <w:rFonts w:eastAsia="Times New Roman"/>
              </w:rPr>
            </w:pPr>
            <w:r w:rsidRPr="00475F10">
              <w:rPr>
                <w:sz w:val="20"/>
                <w:szCs w:val="20"/>
              </w:rPr>
              <w:t>Unclear - Basic or minimal information available in published research on how to access the data</w:t>
            </w:r>
          </w:p>
        </w:tc>
      </w:tr>
    </w:tbl>
    <w:p w:rsidR="007F19A7" w:rsidRDefault="007F19A7" w:rsidP="007F19A7"/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EECE1" w:themeFill="background2"/>
        <w:tblLayout w:type="fixed"/>
        <w:tblLook w:val="04A0" w:firstRow="1" w:lastRow="0" w:firstColumn="1" w:lastColumn="0" w:noHBand="0" w:noVBand="1"/>
      </w:tblPr>
      <w:tblGrid>
        <w:gridCol w:w="1986"/>
        <w:gridCol w:w="10"/>
        <w:gridCol w:w="2109"/>
        <w:gridCol w:w="2127"/>
        <w:gridCol w:w="1701"/>
        <w:gridCol w:w="1985"/>
        <w:gridCol w:w="2056"/>
        <w:gridCol w:w="14"/>
        <w:gridCol w:w="1899"/>
      </w:tblGrid>
      <w:tr w:rsidR="007F19A7" w:rsidRPr="007B1FB7" w:rsidTr="00295B4E">
        <w:trPr>
          <w:trHeight w:val="770"/>
        </w:trPr>
        <w:tc>
          <w:tcPr>
            <w:tcW w:w="199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Full name</w:t>
            </w:r>
          </w:p>
        </w:tc>
        <w:tc>
          <w:tcPr>
            <w:tcW w:w="21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ype of data sourc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Website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>Accessibility</w:t>
            </w: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  <w:t xml:space="preserve"> to data*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s the database linked to other data sources? (Y/N)</w:t>
            </w:r>
          </w:p>
        </w:tc>
        <w:tc>
          <w:tcPr>
            <w:tcW w:w="207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98049C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0"/>
                <w:szCs w:val="20"/>
              </w:rPr>
            </w:pPr>
            <w:r w:rsidRPr="0098049C">
              <w:rPr>
                <w:rFonts w:asciiTheme="minorHAnsi" w:eastAsia="Times New Roman" w:hAnsiTheme="minorHAnsi" w:cstheme="minorHAnsi"/>
                <w:b/>
                <w:i/>
                <w:iCs/>
                <w:color w:val="000000"/>
                <w:sz w:val="20"/>
                <w:szCs w:val="20"/>
              </w:rPr>
              <w:t>Link to Medical records</w:t>
            </w:r>
          </w:p>
        </w:tc>
        <w:tc>
          <w:tcPr>
            <w:tcW w:w="18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No. of patients enrolled </w:t>
            </w:r>
          </w:p>
        </w:tc>
      </w:tr>
      <w:tr w:rsidR="007F19A7" w:rsidRPr="007B1FB7" w:rsidTr="00295B4E">
        <w:trPr>
          <w:trHeight w:val="491"/>
        </w:trPr>
        <w:tc>
          <w:tcPr>
            <w:tcW w:w="199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Age-Related Eye Disease Study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Observational study (prospe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r w:rsidRPr="007B1FB7"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  <w:t>https://nei.nih.gov/amd/backgrou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Limit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4757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Behavioral Risk Factor Surveillance System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Questionnaire/surve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6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s://www.cdc.gov/brfss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Beaver Dam Eye Study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Observational study (prospe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7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www.bdeyestudy.org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Limit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4926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Bascom Palmer Eye Institute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Disease registry (a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8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bascompalmer.org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Carotenoids in Age-Related Eye Disease Study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Observational study (prospe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9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s://www.nhlbi.nih.gov/whi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Limit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1787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Doheny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Eye Institute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Disease registry (a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0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www.doheny.org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Duke University Eye Center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Disease registry (a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1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dukeeyecenter.duke.edu/research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i3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InVision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Data Mart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Electronic medical recor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2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 xml:space="preserve">http://ibi.uky.edu/i3-invision-data-mart 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Unclea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&gt; 15 million annual lives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IMS Health Real-World Data Medical Claims database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Administrative/claims dat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3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csdmruk.cegedim.com/our-data/accessing-the-data.shtml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Around 1 billion professional fee claims per year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s-ES_tradnl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  <w:lang w:val="es-ES_tradnl"/>
              </w:rPr>
              <w:t xml:space="preserve">Los Angeles Latino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  <w:lang w:val="es-ES_tradnl"/>
              </w:rPr>
              <w:t>Eye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  <w:lang w:val="es-ES_tradnl"/>
              </w:rPr>
              <w:t>Study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Observational study (prospe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4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s://nei.nih.gov/latinoeyestudy/description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Limit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6881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Multiethnic Study of Atherosclerosis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Observational study (prospe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5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s://www.mesa-nhlbi.org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6814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National Health and Nutrition Examination Survey 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Questionnaire/surve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6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s://www.cdc.gov/nchs/nhanes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14464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New England Eye Center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Observational study (retrospe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r w:rsidRPr="007B1FB7"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  <w:t>http://www.neec.com/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Limit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lastRenderedPageBreak/>
              <w:t>Nurses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Health study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Observational study (prospe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7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www.nurseshealthstudy.org/about-nhs/history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&gt; 280,000</w:t>
            </w:r>
          </w:p>
        </w:tc>
      </w:tr>
      <w:tr w:rsidR="007F19A7" w:rsidRPr="007B1FB7" w:rsidTr="00295B4E">
        <w:trPr>
          <w:trHeight w:val="196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Shiley</w:t>
            </w:r>
            <w:proofErr w:type="spellEnd"/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Eye Center at UCSD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Observational study (prospe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8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eyesite.ucsd.edu/research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Limit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7F19A7" w:rsidRPr="007B1FB7" w:rsidTr="00295B4E">
        <w:trPr>
          <w:trHeight w:val="196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Study of Osteoporotic Fractures - Incidence of AMD study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Observational study (prospectiv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19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sof.ucsf.edu/interface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9704</w:t>
            </w:r>
          </w:p>
        </w:tc>
      </w:tr>
      <w:tr w:rsidR="007F19A7" w:rsidRPr="007B1FB7" w:rsidTr="00295B4E">
        <w:trPr>
          <w:trHeight w:val="196"/>
        </w:trPr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Vitreous Retina Macula Consultants of New York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Electronic medical recor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20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s://vrmny.com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Wills Eye Hospital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Electronic medical recor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21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s://www.willseye.org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&gt; 250,000 annually</w:t>
            </w:r>
          </w:p>
        </w:tc>
      </w:tr>
      <w:tr w:rsidR="007F19A7" w:rsidRPr="007B1FB7" w:rsidTr="00295B4E">
        <w:trPr>
          <w:trHeight w:val="196"/>
        </w:trPr>
        <w:tc>
          <w:tcPr>
            <w:tcW w:w="19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98049C" w:rsidRDefault="007F19A7" w:rsidP="00295B4E">
            <w:pPr>
              <w:spacing w:line="360" w:lineRule="auto"/>
              <w:rPr>
                <w:sz w:val="20"/>
                <w:szCs w:val="20"/>
              </w:rPr>
            </w:pPr>
            <w:r w:rsidRPr="0098049C">
              <w:rPr>
                <w:sz w:val="20"/>
                <w:szCs w:val="20"/>
              </w:rPr>
              <w:t>Wilmer Eye Institute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Electronic medical record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942C27" w:rsidP="00295B4E">
            <w:pPr>
              <w:rPr>
                <w:rFonts w:asciiTheme="minorHAnsi" w:eastAsia="Times New Roman" w:hAnsiTheme="minorHAnsi" w:cstheme="minorHAnsi"/>
                <w:color w:val="0000FF"/>
                <w:sz w:val="20"/>
                <w:szCs w:val="20"/>
                <w:u w:val="single"/>
              </w:rPr>
            </w:pPr>
            <w:hyperlink r:id="rId22" w:history="1">
              <w:r w:rsidR="007F19A7" w:rsidRPr="007B1FB7">
                <w:rPr>
                  <w:rStyle w:val="Hyperlink"/>
                  <w:rFonts w:asciiTheme="minorHAnsi" w:eastAsia="Times New Roman" w:hAnsiTheme="minorHAnsi" w:cstheme="minorHAnsi"/>
                  <w:sz w:val="20"/>
                  <w:szCs w:val="20"/>
                </w:rPr>
                <w:t>http://www.hopkinsmedicine.org/wilmer/</w:t>
              </w:r>
            </w:hyperlink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Goo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F19A7" w:rsidRPr="007B1FB7" w:rsidRDefault="007F19A7" w:rsidP="00295B4E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7B1FB7">
              <w:rPr>
                <w:rFonts w:asciiTheme="minorHAnsi" w:eastAsia="Times New Roman" w:hAnsiTheme="minorHAnsi" w:cstheme="minorHAnsi"/>
                <w:sz w:val="20"/>
                <w:szCs w:val="20"/>
              </w:rPr>
              <w:t>-</w:t>
            </w:r>
          </w:p>
        </w:tc>
      </w:tr>
      <w:tr w:rsidR="007F19A7" w:rsidRPr="007B1FB7" w:rsidTr="00295B4E">
        <w:trPr>
          <w:trHeight w:val="196"/>
        </w:trPr>
        <w:tc>
          <w:tcPr>
            <w:tcW w:w="1388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F19A7" w:rsidRPr="0098049C" w:rsidRDefault="007F19A7" w:rsidP="00295B4E">
            <w:pPr>
              <w:spacing w:line="360" w:lineRule="auto"/>
              <w:rPr>
                <w:sz w:val="20"/>
                <w:szCs w:val="20"/>
              </w:rPr>
            </w:pPr>
            <w:r w:rsidRPr="0098049C">
              <w:rPr>
                <w:sz w:val="20"/>
                <w:szCs w:val="20"/>
              </w:rPr>
              <w:t>* Good - Website describing data source/indications of accessibility or availability for research purposes, including annual reports; Limited - Publication(s) suggests useful information available on data source but little further information available on how to access the data; Unclear - Basic or minimal information available in published research on how to access the data</w:t>
            </w:r>
          </w:p>
        </w:tc>
      </w:tr>
    </w:tbl>
    <w:p w:rsidR="007F19A7" w:rsidRDefault="007F19A7" w:rsidP="007F19A7">
      <w:pPr>
        <w:rPr>
          <w:rFonts w:asciiTheme="minorHAnsi" w:hAnsiTheme="minorHAnsi"/>
          <w:szCs w:val="22"/>
        </w:rPr>
      </w:pPr>
    </w:p>
    <w:p w:rsidR="003D3D6E" w:rsidRDefault="003D3D6E"/>
    <w:sectPr w:rsidR="003D3D6E" w:rsidSect="007F19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7F19A7"/>
    <w:rsid w:val="003D3D6E"/>
    <w:rsid w:val="004A7B45"/>
    <w:rsid w:val="007852F2"/>
    <w:rsid w:val="007F19A7"/>
    <w:rsid w:val="00942C27"/>
    <w:rsid w:val="009D058A"/>
    <w:rsid w:val="00D4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35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F19A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uiPriority w:val="99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paragraph" w:styleId="Caption">
    <w:name w:val="caption"/>
    <w:basedOn w:val="Heading2"/>
    <w:next w:val="Normal"/>
    <w:uiPriority w:val="35"/>
    <w:unhideWhenUsed/>
    <w:qFormat/>
    <w:rsid w:val="007F19A7"/>
    <w:pPr>
      <w:keepLines w:val="0"/>
      <w:widowControl/>
      <w:spacing w:before="120" w:line="480" w:lineRule="auto"/>
      <w:jc w:val="left"/>
    </w:pPr>
    <w:rPr>
      <w:rFonts w:ascii="Times New Roman" w:eastAsiaTheme="minorEastAsia" w:hAnsi="Times New Roman" w:cstheme="minorBidi"/>
      <w:color w:val="auto"/>
      <w:kern w:val="0"/>
      <w:sz w:val="22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semiHidden/>
    <w:rsid w:val="007F19A7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 w:qFormat="1"/>
    <w:lsdException w:name="caption" w:uiPriority="35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F19A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uiPriority w:val="99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paragraph" w:styleId="Caption">
    <w:name w:val="caption"/>
    <w:basedOn w:val="Heading2"/>
    <w:next w:val="Normal"/>
    <w:uiPriority w:val="35"/>
    <w:unhideWhenUsed/>
    <w:qFormat/>
    <w:rsid w:val="007F19A7"/>
    <w:pPr>
      <w:keepLines w:val="0"/>
      <w:widowControl/>
      <w:spacing w:before="120" w:line="480" w:lineRule="auto"/>
      <w:jc w:val="left"/>
    </w:pPr>
    <w:rPr>
      <w:rFonts w:ascii="Times New Roman" w:eastAsiaTheme="minorEastAsia" w:hAnsi="Times New Roman" w:cstheme="minorBidi"/>
      <w:color w:val="auto"/>
      <w:kern w:val="0"/>
      <w:sz w:val="22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semiHidden/>
    <w:rsid w:val="007F19A7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ascompalmer.org/" TargetMode="External"/><Relationship Id="rId13" Type="http://schemas.openxmlformats.org/officeDocument/2006/relationships/hyperlink" Target="http://csdmruk.cegedim.com/our-data/accessing-the-data.shtml" TargetMode="External"/><Relationship Id="rId18" Type="http://schemas.openxmlformats.org/officeDocument/2006/relationships/hyperlink" Target="http://eyesite.ucsd.edu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willseye.org/" TargetMode="External"/><Relationship Id="rId7" Type="http://schemas.openxmlformats.org/officeDocument/2006/relationships/hyperlink" Target="http://www.bdeyestudy.org/" TargetMode="External"/><Relationship Id="rId12" Type="http://schemas.openxmlformats.org/officeDocument/2006/relationships/hyperlink" Target="http://ibi.uky.edu/i3-invision-data-mart" TargetMode="External"/><Relationship Id="rId17" Type="http://schemas.openxmlformats.org/officeDocument/2006/relationships/hyperlink" Target="http://www.nurseshealthstudy.org/about-nhs/history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cdc.gov/nchs/nhanes/" TargetMode="External"/><Relationship Id="rId20" Type="http://schemas.openxmlformats.org/officeDocument/2006/relationships/hyperlink" Target="https://vrmny.com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cdc.gov/brfss/" TargetMode="External"/><Relationship Id="rId11" Type="http://schemas.openxmlformats.org/officeDocument/2006/relationships/hyperlink" Target="https://www.dukehealth.org/treatments/eye-care/low-vision-rehabilitation" TargetMode="External"/><Relationship Id="rId24" Type="http://schemas.openxmlformats.org/officeDocument/2006/relationships/theme" Target="theme/theme1.xml"/><Relationship Id="rId5" Type="http://schemas.openxmlformats.org/officeDocument/2006/relationships/hyperlink" Target="http://drscreening.org/pages/default.asp?id=16&amp;sID=7" TargetMode="External"/><Relationship Id="rId15" Type="http://schemas.openxmlformats.org/officeDocument/2006/relationships/hyperlink" Target="https://www.mesa-nhlbi.org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doheny.org/" TargetMode="External"/><Relationship Id="rId19" Type="http://schemas.openxmlformats.org/officeDocument/2006/relationships/hyperlink" Target="http://sof.ucsf.edu/interfac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hlbi.nih.gov/whi/" TargetMode="External"/><Relationship Id="rId14" Type="http://schemas.openxmlformats.org/officeDocument/2006/relationships/hyperlink" Target="https://nei.nih.gov/latinoeyestudy/description" TargetMode="External"/><Relationship Id="rId22" Type="http://schemas.openxmlformats.org/officeDocument/2006/relationships/hyperlink" Target="http://www.hopkinsmedicine.org/wilmer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139</Words>
  <Characters>8976</Characters>
  <Application>Microsoft Office Word</Application>
  <DocSecurity>0</DocSecurity>
  <Lines>897</Lines>
  <Paragraphs>5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DLAMBO</cp:lastModifiedBy>
  <cp:revision>9</cp:revision>
  <dcterms:created xsi:type="dcterms:W3CDTF">2019-09-05T14:06:00Z</dcterms:created>
  <dcterms:modified xsi:type="dcterms:W3CDTF">2019-09-06T03:05:00Z</dcterms:modified>
</cp:coreProperties>
</file>